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FA347D" w14:textId="67A85671" w:rsidR="00A1248A" w:rsidRPr="00A1248A" w:rsidRDefault="006C5181">
      <w:pPr>
        <w:rPr>
          <w:b/>
          <w:bCs/>
        </w:rPr>
      </w:pPr>
      <w:r>
        <w:rPr>
          <w:b/>
          <w:bCs/>
        </w:rPr>
        <w:t xml:space="preserve">S2 File: </w:t>
      </w:r>
      <w:r w:rsidR="00A1248A" w:rsidRPr="00A1248A">
        <w:rPr>
          <w:b/>
          <w:bCs/>
        </w:rPr>
        <w:t>Included Studies</w:t>
      </w:r>
    </w:p>
    <w:tbl>
      <w:tblPr>
        <w:tblW w:w="12934" w:type="dxa"/>
        <w:tblLook w:val="04A0" w:firstRow="1" w:lastRow="0" w:firstColumn="1" w:lastColumn="0" w:noHBand="0" w:noVBand="1"/>
      </w:tblPr>
      <w:tblGrid>
        <w:gridCol w:w="1962"/>
        <w:gridCol w:w="3858"/>
        <w:gridCol w:w="1773"/>
        <w:gridCol w:w="5341"/>
      </w:tblGrid>
      <w:tr w:rsidR="00A1248A" w:rsidRPr="00A1248A" w14:paraId="57690E3E" w14:textId="77777777" w:rsidTr="00A1248A">
        <w:trPr>
          <w:trHeight w:val="299"/>
        </w:trPr>
        <w:tc>
          <w:tcPr>
            <w:tcW w:w="19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5662AE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b/>
                <w:bCs/>
                <w:color w:val="000000"/>
                <w:sz w:val="20"/>
                <w:szCs w:val="20"/>
                <w:lang w:eastAsia="en-CA"/>
              </w:rPr>
              <w:t>Study #</w:t>
            </w:r>
          </w:p>
        </w:tc>
        <w:tc>
          <w:tcPr>
            <w:tcW w:w="38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149523" w14:textId="3583C001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b/>
                <w:bCs/>
                <w:color w:val="000000"/>
                <w:sz w:val="20"/>
                <w:szCs w:val="20"/>
                <w:lang w:eastAsia="en-CA"/>
              </w:rPr>
              <w:t>1st Author</w:t>
            </w:r>
          </w:p>
        </w:tc>
        <w:tc>
          <w:tcPr>
            <w:tcW w:w="17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AA3716" w14:textId="5DDCF5AB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b/>
                <w:bCs/>
                <w:color w:val="000000"/>
                <w:sz w:val="20"/>
                <w:szCs w:val="20"/>
                <w:lang w:eastAsia="en-CA"/>
              </w:rPr>
              <w:t xml:space="preserve">Year </w:t>
            </w:r>
          </w:p>
        </w:tc>
        <w:tc>
          <w:tcPr>
            <w:tcW w:w="53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0FF286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b/>
                <w:bCs/>
                <w:color w:val="000000"/>
                <w:sz w:val="20"/>
                <w:szCs w:val="20"/>
                <w:lang w:eastAsia="en-CA"/>
              </w:rPr>
              <w:t>Title</w:t>
            </w:r>
          </w:p>
        </w:tc>
      </w:tr>
      <w:tr w:rsidR="00A1248A" w:rsidRPr="00A1248A" w14:paraId="59CBEFDE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54564F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800337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Owen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08522F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1970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45C2EC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Achievement prediction in nursing education with cognitive, attitudinal, and divergent thinking variables.</w:t>
            </w:r>
          </w:p>
        </w:tc>
      </w:tr>
      <w:tr w:rsidR="00A1248A" w:rsidRPr="00A1248A" w14:paraId="7008FEF3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FB73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68E2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Eisenman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748D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1970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25E1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Creativity change in student nurses: A cross-sectional and longitudinal study.</w:t>
            </w:r>
          </w:p>
        </w:tc>
      </w:tr>
      <w:tr w:rsidR="00A1248A" w:rsidRPr="00A1248A" w14:paraId="7F0A5A2B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29B354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D16B83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Bailey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168429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1970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D91799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Evaluation of the development of creative behavior in an experimental nursing program.</w:t>
            </w:r>
          </w:p>
        </w:tc>
      </w:tr>
      <w:tr w:rsidR="00A1248A" w:rsidRPr="00A1248A" w14:paraId="240A7E61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2971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BDC6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Eisenman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3A16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1972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19B6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Creativity in student nurses and their attitudes toward mental illness and physical disability.</w:t>
            </w:r>
          </w:p>
        </w:tc>
      </w:tr>
      <w:tr w:rsidR="00A1248A" w:rsidRPr="00A1248A" w14:paraId="5B4D0521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9F1C31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094C2F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Morrison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BC6C62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1974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96C61E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Satisfaction and creative inclination in a group of British general practitioners.</w:t>
            </w:r>
          </w:p>
        </w:tc>
      </w:tr>
      <w:tr w:rsidR="00A1248A" w:rsidRPr="00A1248A" w14:paraId="6604D71A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AA51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AB68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Gough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A7A6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1976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503D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What happens to creative medical students?.</w:t>
            </w:r>
          </w:p>
        </w:tc>
      </w:tr>
      <w:tr w:rsidR="00A1248A" w:rsidRPr="00A1248A" w14:paraId="6BDC1A7B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BCE54C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B5812F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Ventura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29A31E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1976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6394D6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Creative thinking abilities of student nurses.</w:t>
            </w:r>
          </w:p>
        </w:tc>
      </w:tr>
      <w:tr w:rsidR="00A1248A" w:rsidRPr="00A1248A" w14:paraId="0EBEBA61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DAD0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60C3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Ventura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F4C8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1979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4B44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Use of Torrance Test of Creative Thinking to measure differences between nursing students.</w:t>
            </w:r>
          </w:p>
        </w:tc>
      </w:tr>
      <w:tr w:rsidR="00A1248A" w:rsidRPr="00A1248A" w14:paraId="0E4A5E31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00D562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06E8A5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Thoma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17C5D5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1979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0D1F38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Promoting creativity in nursing education.</w:t>
            </w:r>
          </w:p>
        </w:tc>
      </w:tr>
      <w:tr w:rsidR="00A1248A" w:rsidRPr="00A1248A" w14:paraId="1A0AE663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28CF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7115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Kissinge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EAF9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1981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4314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Nursing process, student attributes, and teaching methodologies.</w:t>
            </w:r>
          </w:p>
        </w:tc>
      </w:tr>
      <w:tr w:rsidR="00A1248A" w:rsidRPr="00A1248A" w14:paraId="34BC20E1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352BBF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DC18AD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Stephenson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AB79F8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1983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72DFC1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Creativity in management in family medicine.</w:t>
            </w:r>
          </w:p>
        </w:tc>
      </w:tr>
      <w:tr w:rsidR="00A1248A" w:rsidRPr="00A1248A" w14:paraId="00BC2519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1C99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F0A7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Davi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ECB1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1987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1AB7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Creativity in neurosurgical publications.</w:t>
            </w:r>
          </w:p>
        </w:tc>
      </w:tr>
      <w:tr w:rsidR="00A1248A" w:rsidRPr="00A1248A" w14:paraId="4013252D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E7D060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31D7BA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Pesut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2DF29B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1988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C0FDD8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Self-perceived creativity of practicing registered nurses.</w:t>
            </w:r>
          </w:p>
        </w:tc>
      </w:tr>
      <w:tr w:rsidR="00A1248A" w:rsidRPr="00A1248A" w14:paraId="1E740D56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01FF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5486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Davi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7E0E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1990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D612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Creative thought in neurosurgical research: the value of citation analysis.</w:t>
            </w:r>
          </w:p>
        </w:tc>
      </w:tr>
      <w:tr w:rsidR="00A1248A" w:rsidRPr="00A1248A" w14:paraId="452F8A86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305A6E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0A2507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Lunney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3B22B6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1992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AF5731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Divergent productive thinking factors and accuracy of nursing diagnoses.</w:t>
            </w:r>
          </w:p>
        </w:tc>
      </w:tr>
      <w:tr w:rsidR="00A1248A" w:rsidRPr="00A1248A" w14:paraId="246C0A23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19D4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B7E7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Olive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E33F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1993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C8EB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Coloring outside the lines.</w:t>
            </w:r>
          </w:p>
        </w:tc>
      </w:tr>
      <w:tr w:rsidR="00A1248A" w:rsidRPr="00A1248A" w14:paraId="484EB4A7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CDAEB7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B48B31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Ber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4CBDC0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1994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185EC4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Nurses' creativity, tedium and burnout during 1 year of clinical supervision and implementation of individually planned nursing care: comparisons between a ward for severely demented patients and a similar control ward.</w:t>
            </w:r>
          </w:p>
        </w:tc>
      </w:tr>
      <w:tr w:rsidR="00A1248A" w:rsidRPr="00A1248A" w14:paraId="584DFEF0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4556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9F7A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Gendrop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DDBE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1996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945E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Effect of an intervention in synectics on the creative thinking of nurses.</w:t>
            </w:r>
          </w:p>
        </w:tc>
      </w:tr>
      <w:tr w:rsidR="00A1248A" w:rsidRPr="00A1248A" w14:paraId="40E5EC10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3A21F7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35E656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Ber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D23068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1999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97E457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Effects of systematic clinical supervision on psychiatric nurses' sense of coherence, creativity, work-related strain, job satisfaction and view of the effects from clinical supervision: a pre-post test design.</w:t>
            </w:r>
          </w:p>
        </w:tc>
      </w:tr>
      <w:tr w:rsidR="00A1248A" w:rsidRPr="00A1248A" w14:paraId="3B410F4E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E7CB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499C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Rothenber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D0F8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02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9821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Academic achievement and creative thinking capacity in South African medical students - An empiricial study</w:t>
            </w:r>
          </w:p>
        </w:tc>
      </w:tr>
      <w:tr w:rsidR="00A1248A" w:rsidRPr="00A1248A" w14:paraId="0BF45272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F4E559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0F6225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Ku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3504FA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02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0CB4FF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The effectiveness of teaching strategies for creativity in a nursing concepts teaching protocol on the creative thinking of two-year RN-BSN students.</w:t>
            </w:r>
          </w:p>
        </w:tc>
      </w:tr>
      <w:tr w:rsidR="00A1248A" w:rsidRPr="00A1248A" w14:paraId="3E8BD9F0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A493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67FA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Kalischuk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D416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02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29E8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Thinking creatively: from nursing education to practice.</w:t>
            </w:r>
          </w:p>
        </w:tc>
      </w:tr>
      <w:tr w:rsidR="00A1248A" w:rsidRPr="00A1248A" w14:paraId="4D6380CD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349B9D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lastRenderedPageBreak/>
              <w:t>23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429E30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Jokari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BB9491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12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3F65B4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Study the effect of creativity and innovation on nurses' productivity in Taleghani hospital (case study in Abadan of Iran).</w:t>
            </w:r>
          </w:p>
        </w:tc>
      </w:tr>
      <w:tr w:rsidR="00A1248A" w:rsidRPr="00A1248A" w14:paraId="662306F0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160E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1245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Tsai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AC38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C14E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The relationship of individual characteristics, perceived worksite support and perceived creativity to clinical nurses' innovative outcome.</w:t>
            </w:r>
          </w:p>
        </w:tc>
      </w:tr>
      <w:tr w:rsidR="00A1248A" w:rsidRPr="00A1248A" w14:paraId="2B5D9CB9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CE0C70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C00A11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Almansa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4EFECD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91C309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Thinking styles and creativity preferences in nursing.</w:t>
            </w:r>
          </w:p>
        </w:tc>
      </w:tr>
      <w:tr w:rsidR="00A1248A" w:rsidRPr="00A1248A" w14:paraId="634BE41A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35E8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D0D0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Chan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72A3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9E19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Critical thinking and creativity in nursing: learners' perspectives.</w:t>
            </w:r>
          </w:p>
        </w:tc>
      </w:tr>
      <w:tr w:rsidR="00A1248A" w:rsidRPr="00A1248A" w14:paraId="7AD24979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7AA6EA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624750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Lukersmith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56758C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E83928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The perceived importance and the presence of creative potential in the health professional's work environment.</w:t>
            </w:r>
          </w:p>
        </w:tc>
      </w:tr>
      <w:tr w:rsidR="00A1248A" w:rsidRPr="00A1248A" w14:paraId="23D98D5A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9D7E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D266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Kim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74FD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15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D0E5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Leadership, Knowledge Sharing, and Creativity: The Key Factors in Nurses' Innovative Behaviors.</w:t>
            </w:r>
          </w:p>
        </w:tc>
      </w:tr>
      <w:tr w:rsidR="00A1248A" w:rsidRPr="00A1248A" w14:paraId="334B178D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108A96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A194FA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Isfahani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DD17A8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15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E163E5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Nurses' creativity: Advantage or disadvantage</w:t>
            </w:r>
          </w:p>
        </w:tc>
      </w:tr>
      <w:tr w:rsidR="00A1248A" w:rsidRPr="00A1248A" w14:paraId="6D08B806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3F35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BCED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Isfahani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C6C9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15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DC12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What Really Motivates Iranian Nurses to Be Creative in Clinical Settings?: A Qualitative Study.</w:t>
            </w:r>
          </w:p>
        </w:tc>
      </w:tr>
      <w:tr w:rsidR="00A1248A" w:rsidRPr="00A1248A" w14:paraId="34ABCF37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88A55C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3C728B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Malik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031A36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16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1160AF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Authentic leadership and its impact on creativity of nursing staff: A cross sectional questionnaire survey of Indian nurses and their supervisors.</w:t>
            </w:r>
          </w:p>
        </w:tc>
      </w:tr>
      <w:tr w:rsidR="00A1248A" w:rsidRPr="00A1248A" w14:paraId="51E87127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4799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9186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Ku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8C75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16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48FC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Develop a framework of creative thinking teaching mode for RN-BSN students on the basis of the creative process of clinical nurses in Taiwan.</w:t>
            </w:r>
          </w:p>
        </w:tc>
      </w:tr>
      <w:tr w:rsidR="00A1248A" w:rsidRPr="00A1248A" w14:paraId="7A8D8E54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49C3CD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E9791E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Siri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D87873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17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9193B2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Ethnopsychiatry fosters creativity and the adoption of critical and reflexive thinking in higher education students: insights from a qualitative analysis of a preliminary pilot experience at the Faculty of Medicine and Surgery, University of Genoa, Italy.</w:t>
            </w:r>
          </w:p>
        </w:tc>
      </w:tr>
      <w:tr w:rsidR="00A1248A" w:rsidRPr="00A1248A" w14:paraId="6BE6A1C0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2E85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5D7C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Toyama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4E96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17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CA1A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Associations of trait emotional intelligence with social support, work engagement, and creativity in Japanese eldercare nurses.</w:t>
            </w:r>
          </w:p>
        </w:tc>
      </w:tr>
      <w:tr w:rsidR="00A1248A" w:rsidRPr="00A1248A" w14:paraId="30710E3A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D8414F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4E1F3B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Afsa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1108BA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17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88AFCC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Transformational leadership, creative self-efficacy, trust in supervisor, uncertainty avoidance, and innovative work behavior of nurses.</w:t>
            </w:r>
          </w:p>
        </w:tc>
      </w:tr>
      <w:tr w:rsidR="00A1248A" w:rsidRPr="00A1248A" w14:paraId="09ADC99D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8EEC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FB5C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Tehranineshat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A335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F73A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The relationship between knowledge management and creativity in bachelor degree compared to master degree nursing students.</w:t>
            </w:r>
          </w:p>
        </w:tc>
      </w:tr>
      <w:tr w:rsidR="00A1248A" w:rsidRPr="00A1248A" w14:paraId="1C431ED6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1C4487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7DED99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Park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10D87B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4DAE9D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Quasi-experimental study on the effectiveness of a flipped classroom for teaching adult health nursing.</w:t>
            </w:r>
          </w:p>
        </w:tc>
      </w:tr>
      <w:tr w:rsidR="00A1248A" w:rsidRPr="00A1248A" w14:paraId="4F4C643D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B422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65A0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Gu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8CD4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9BD2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Applying the havruta learning method to nursing education</w:t>
            </w:r>
          </w:p>
        </w:tc>
      </w:tr>
      <w:tr w:rsidR="00A1248A" w:rsidRPr="00A1248A" w14:paraId="261A23F5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AE6123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D1418B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Liu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CC7CCB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DC1EA1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Perceived Self-Efficacy of Teaching for Creativity Among Nurse Faculty in Taiwan: A Preliminary Study.</w:t>
            </w:r>
          </w:p>
        </w:tc>
      </w:tr>
      <w:tr w:rsidR="00A1248A" w:rsidRPr="00A1248A" w14:paraId="5E221A07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30EA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62B7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Li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DAED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84C6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Relationships among psychological capital, creative tendency, and job burnout among Chinese nurses.</w:t>
            </w:r>
          </w:p>
        </w:tc>
      </w:tr>
      <w:tr w:rsidR="00A1248A" w:rsidRPr="00A1248A" w14:paraId="1446A436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4D565C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41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F6DCC3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Yan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8020C5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761031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Effectiveness of a training program based on maker education for baccalaureate nursing students: A quasi-experimental study</w:t>
            </w:r>
          </w:p>
        </w:tc>
      </w:tr>
      <w:tr w:rsidR="00A1248A" w:rsidRPr="00A1248A" w14:paraId="383E62AA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6E87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29C0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Liu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9C90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3D39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Nurturing and enhancing creativity of nursing students in Taiwan: A quasi-experimental study.</w:t>
            </w:r>
          </w:p>
        </w:tc>
      </w:tr>
      <w:tr w:rsidR="00A1248A" w:rsidRPr="00A1248A" w14:paraId="38E4D1AC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5BE4FB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43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6C471F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Amiri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F17D93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20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6B606C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Creativity and its determinants among medical students.</w:t>
            </w:r>
          </w:p>
        </w:tc>
      </w:tr>
      <w:tr w:rsidR="00A1248A" w:rsidRPr="00A1248A" w14:paraId="12F3105B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8216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lastRenderedPageBreak/>
              <w:t>44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4E39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Liu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BE71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20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D7CE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Factors affecting nursing students' creativity in Taiwan: Exploring the moderating role of creative personality</w:t>
            </w:r>
          </w:p>
        </w:tc>
      </w:tr>
      <w:tr w:rsidR="00A1248A" w:rsidRPr="00A1248A" w14:paraId="7985EB62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C7323A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45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DE9345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Liu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C47A62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20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97E3E8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Inter-professional nursing education and the roles of swift trust, interaction behaviors, and creativity: A cross-sectional questionnaire survey</w:t>
            </w:r>
          </w:p>
        </w:tc>
      </w:tr>
      <w:tr w:rsidR="00A1248A" w:rsidRPr="00A1248A" w14:paraId="623FB2AA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0EE2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46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A661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Molero-Jurado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AC81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20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C5D4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Personality and job creativity in relation to engagement in nursing.</w:t>
            </w:r>
          </w:p>
        </w:tc>
      </w:tr>
      <w:tr w:rsidR="00A1248A" w:rsidRPr="00A1248A" w14:paraId="5D261645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B606E3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47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331838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Liu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34E973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20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EC90BC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Predictors of self-perceived levels of creative teaching behaviors among nursing school faculty in Taiwan: A preliminary study.</w:t>
            </w:r>
          </w:p>
        </w:tc>
      </w:tr>
      <w:tr w:rsidR="00A1248A" w:rsidRPr="00A1248A" w14:paraId="2FC30637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4C94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98BE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Liu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75BD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20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766D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The association between creativity, creative components of personality, and innovation among Taiwanese nursing students.</w:t>
            </w:r>
          </w:p>
        </w:tc>
      </w:tr>
      <w:tr w:rsidR="00A1248A" w:rsidRPr="00A1248A" w14:paraId="2813C273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D23509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49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4977EF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Drafahl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8AC13F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20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247B49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The Influences Burnout and Lack of Empowerment Have on Creativity in Nursing Faculty.</w:t>
            </w:r>
          </w:p>
        </w:tc>
      </w:tr>
      <w:tr w:rsidR="00A1248A" w:rsidRPr="00A1248A" w14:paraId="2EE37AA7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8C9F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773F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Liu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6A4D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20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F192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Effect of creativity training on teaching for creativity for nursing faculty in Taiwan: A quasi-experimental study.</w:t>
            </w:r>
          </w:p>
        </w:tc>
      </w:tr>
      <w:tr w:rsidR="00A1248A" w:rsidRPr="00A1248A" w14:paraId="4DC988D2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E51ECC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51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DB78E9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Eaton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BA65B4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20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DC62D0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Certified nursing assistants as agents of creative caregiving in long-term care.</w:t>
            </w:r>
          </w:p>
        </w:tc>
      </w:tr>
      <w:tr w:rsidR="00A1248A" w:rsidRPr="00A1248A" w14:paraId="0B09D84E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BA34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52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3587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Slatten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77AD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20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F672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The impact of individual creativity, psychological capital, and leadership autonomy support on hospital employees' innovative behaviour.</w:t>
            </w:r>
          </w:p>
        </w:tc>
      </w:tr>
      <w:tr w:rsidR="00A1248A" w:rsidRPr="00A1248A" w14:paraId="6E8683A7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BBE51B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53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50FC33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Shirazi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E7FDA0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20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F9DFCF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Technical Simulation Using Goldfish Bowl Method: A Medical Teaching Method for Increasing Student's Creativity.</w:t>
            </w:r>
          </w:p>
        </w:tc>
      </w:tr>
      <w:tr w:rsidR="00A1248A" w:rsidRPr="00A1248A" w14:paraId="3480EE0E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9C99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54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6808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Barroso Alonso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DB91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20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0971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The Relationship Between Burnout and Health Professionals' Creativity, Method, and Organization.</w:t>
            </w:r>
          </w:p>
        </w:tc>
      </w:tr>
      <w:tr w:rsidR="00A1248A" w:rsidRPr="00A1248A" w14:paraId="34B0DEE0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396CBF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55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0DB72D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Suciu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390061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21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D06A93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Medical students' personalities: A critical factor for doctor-patient communication</w:t>
            </w:r>
          </w:p>
        </w:tc>
      </w:tr>
      <w:tr w:rsidR="00A1248A" w:rsidRPr="00A1248A" w14:paraId="16BC6DF8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FEDC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56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FC56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Zairi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54D9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21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D662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Serious Game Design with medical students as a Learning Activity for Developing the 4Cs Skills: Communication, Collaboration, Creativity and Critical Thinking: A qualitative research</w:t>
            </w:r>
          </w:p>
        </w:tc>
      </w:tr>
      <w:tr w:rsidR="00A1248A" w:rsidRPr="00A1248A" w14:paraId="04618879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D37166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57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B24523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Ghazzawi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13213C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21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EEEC9E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Job crafting mediates the relation between creativity, personality, job autonomy and well-being in Lebanese nurses.</w:t>
            </w:r>
          </w:p>
        </w:tc>
      </w:tr>
      <w:tr w:rsidR="00A1248A" w:rsidRPr="00A1248A" w14:paraId="6E3FEB4F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4C32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58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E384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Liu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387E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21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DEDC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Predictors of individually perceived levels of team creativity for teams of nursing students in Taiwan: A cross-sectional study.</w:t>
            </w:r>
          </w:p>
        </w:tc>
      </w:tr>
      <w:tr w:rsidR="00A1248A" w:rsidRPr="00A1248A" w14:paraId="71643BDC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331828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59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328415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Kim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01F365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21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E33466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Social-emotional competence and academic achievement of nursing students: A canonical correlation analysis</w:t>
            </w:r>
          </w:p>
        </w:tc>
      </w:tr>
      <w:tr w:rsidR="00A1248A" w:rsidRPr="00A1248A" w14:paraId="0CCA10F3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5AB0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DDD7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Boonyoun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5B06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21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A775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Comparison of Modified Hybrid Brainstorming With a Conventional Brainstorming Program to Enhance Nurses' Innovative Idea Generation.</w:t>
            </w:r>
          </w:p>
        </w:tc>
      </w:tr>
      <w:tr w:rsidR="00A1248A" w:rsidRPr="00A1248A" w14:paraId="4974FFAC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F90056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61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8EB6B6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Liu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044B4C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21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C95ABB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Effect of interdisciplinary teaching on collaborative interactions among nursing student teams in Taiwan: A quasi-experimental study</w:t>
            </w:r>
          </w:p>
        </w:tc>
      </w:tr>
      <w:tr w:rsidR="00A1248A" w:rsidRPr="00A1248A" w14:paraId="45686197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3CA8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lastRenderedPageBreak/>
              <w:t>62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C457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Liu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DFC7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21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822D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A mixed method evaluation of an integrated course in improving critical thinking and creative self-efficacy among nursing students.</w:t>
            </w:r>
          </w:p>
        </w:tc>
      </w:tr>
      <w:tr w:rsidR="00A1248A" w:rsidRPr="00A1248A" w14:paraId="2F187C7E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74B4D9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63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4ABE41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Ten Haven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7179C9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22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59FA5F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Creativity: A viable and valuable competency in medicine? A qualitative exploratory study.</w:t>
            </w:r>
          </w:p>
        </w:tc>
      </w:tr>
      <w:tr w:rsidR="00A1248A" w:rsidRPr="00A1248A" w14:paraId="3F5DD1C6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BE18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64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9422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Liu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A808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22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FFEA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Development and Psychometric Testing of a Taiwanese Team Interactions and Team Creativity Instrument (TITC-T) for Nursing Students.</w:t>
            </w:r>
          </w:p>
        </w:tc>
      </w:tr>
      <w:tr w:rsidR="00A1248A" w:rsidRPr="00A1248A" w14:paraId="0F67648B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457279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65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4541C2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Liu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F872FD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22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6020A4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Investigating the pathways between swift trust and team creativity among nursing student teams in Taiwan: A moderated mediation model.</w:t>
            </w:r>
          </w:p>
        </w:tc>
      </w:tr>
      <w:tr w:rsidR="00A1248A" w:rsidRPr="00A1248A" w14:paraId="254B38CE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D05D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66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252C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Liu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FB53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22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802E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Moderating effects of task interdependence on interaction behaviours and creativity for nursing students on interdisciplinary teams</w:t>
            </w:r>
          </w:p>
        </w:tc>
      </w:tr>
      <w:tr w:rsidR="00A1248A" w:rsidRPr="00A1248A" w14:paraId="331E0DD2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CEEBA9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67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338E69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Karatep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EB07B7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22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93F2D0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Nurse performance: A path model of clinical leadership, creative team climate and structural empowerment.</w:t>
            </w:r>
          </w:p>
        </w:tc>
      </w:tr>
      <w:tr w:rsidR="00A1248A" w:rsidRPr="00A1248A" w14:paraId="6C77AF70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FE2B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68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7909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Leyva-Moral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17B2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22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082A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Nursing students' perceptions of the efficacy of narrative photography as a learning method: A cross-sectional study.</w:t>
            </w:r>
          </w:p>
        </w:tc>
      </w:tr>
      <w:tr w:rsidR="00A1248A" w:rsidRPr="00A1248A" w14:paraId="4E948877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925299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69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779B9C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Liu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999C51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22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0EB7F3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The Moderating Role of Team Conflict on Teams of Nursing Students</w:t>
            </w:r>
          </w:p>
        </w:tc>
      </w:tr>
      <w:tr w:rsidR="00A1248A" w:rsidRPr="00A1248A" w14:paraId="4D1CA9A5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17AC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70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DE2D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Alil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4321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22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4092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Effect of Critical Thinking Skills on Improving Creativity of Nursing Students at Technical Institute of Nursing</w:t>
            </w:r>
          </w:p>
        </w:tc>
      </w:tr>
      <w:tr w:rsidR="00A1248A" w:rsidRPr="00A1248A" w14:paraId="4BC96644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A4FBDA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71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5EBD06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Liu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867F6C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22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D32FD3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Effectiveness of Interdisciplinary Teaching on Creativity: A Quasi-Experimental Study.</w:t>
            </w:r>
          </w:p>
        </w:tc>
      </w:tr>
      <w:tr w:rsidR="00A1248A" w:rsidRPr="00A1248A" w14:paraId="554458B8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11BA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72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C9F0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Liu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CCF5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22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CBDE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Promoting creativity of nursing students in different teaching and learning settings: A quasi-experimental study.</w:t>
            </w:r>
          </w:p>
        </w:tc>
      </w:tr>
      <w:tr w:rsidR="00A1248A" w:rsidRPr="00A1248A" w14:paraId="0F7FC137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0C66B5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73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CCFBC2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Tasdelen Ba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E2F853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22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5D607E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The effect of decorative arts course on nursing students' creativity and critical thinking dispositions.</w:t>
            </w:r>
          </w:p>
        </w:tc>
      </w:tr>
      <w:tr w:rsidR="00A1248A" w:rsidRPr="00A1248A" w14:paraId="643A2715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0444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74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81C5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Jian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069C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23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5050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Comparison of Trait Creativity Between Medical Students and Humanities Students.</w:t>
            </w:r>
          </w:p>
        </w:tc>
      </w:tr>
      <w:tr w:rsidR="00A1248A" w:rsidRPr="00A1248A" w14:paraId="6CA30452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FA3496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75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C01DCF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Shawwa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445456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23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641B51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Does Gender, Academic Status, Years of Teaching Experience, and Discipline Affiliation Affect Strategies Used to Promote Creativity in Medical Education at King Abdulaziz University?.</w:t>
            </w:r>
          </w:p>
        </w:tc>
      </w:tr>
      <w:tr w:rsidR="00A1248A" w:rsidRPr="00A1248A" w14:paraId="59664CF5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B05B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76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628E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Naveed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D713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23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C68C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How information literacy influences creative skills among medical students? The mediating role of lifelong learning.</w:t>
            </w:r>
          </w:p>
        </w:tc>
      </w:tr>
      <w:tr w:rsidR="00A1248A" w:rsidRPr="00A1248A" w14:paraId="6EA88C7A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A329D9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77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893150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Liu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35AED8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23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8153B5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Scientific creativity and innovation ability and its determinants among medical postgraduate students in Fujian province of China: a cross sectional study.</w:t>
            </w:r>
          </w:p>
        </w:tc>
      </w:tr>
      <w:tr w:rsidR="00A1248A" w:rsidRPr="00A1248A" w14:paraId="2D8ECBF0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190F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78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2E49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Ghasemi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9E8E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23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86F9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Examining Coping Styles Of Nursing Students In Front Of Problems And Solving The Problem Of Depression And Other Mental Disorders</w:t>
            </w:r>
          </w:p>
        </w:tc>
      </w:tr>
      <w:tr w:rsidR="00A1248A" w:rsidRPr="00A1248A" w14:paraId="6FD8A6B4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3287B6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79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8D2812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Xian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471FB1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23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97AB62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Relationship among clinical practice environment, creative self-efficacy, achievement motivation, and innovative behavior in nursing students: A cross-sectional study.</w:t>
            </w:r>
          </w:p>
        </w:tc>
      </w:tr>
      <w:tr w:rsidR="00A1248A" w:rsidRPr="00A1248A" w14:paraId="01034264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2C51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lastRenderedPageBreak/>
              <w:t>80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130B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Toscano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4AE3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23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C1A7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The Role of Emotional Regulation in the Relationship between Nurses' Creative Style and Innovation Behaviors: A Cross-Sectional Study.</w:t>
            </w:r>
          </w:p>
        </w:tc>
      </w:tr>
      <w:tr w:rsidR="00A1248A" w:rsidRPr="00A1248A" w14:paraId="4861CB02" w14:textId="77777777" w:rsidTr="00A1248A">
        <w:trPr>
          <w:trHeight w:val="239"/>
        </w:trPr>
        <w:tc>
          <w:tcPr>
            <w:tcW w:w="19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516ABC0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81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1C7D227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Li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9D5C24F" w14:textId="77777777" w:rsidR="00A1248A" w:rsidRPr="00A1248A" w:rsidRDefault="00A1248A" w:rsidP="00A1248A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2023</w:t>
            </w:r>
          </w:p>
        </w:tc>
        <w:tc>
          <w:tcPr>
            <w:tcW w:w="5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88C4DFB" w14:textId="77777777" w:rsidR="00A1248A" w:rsidRPr="00A1248A" w:rsidRDefault="00A1248A" w:rsidP="00A1248A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</w:pPr>
            <w:r w:rsidRPr="00A1248A">
              <w:rPr>
                <w:rFonts w:ascii="Aptos Narrow" w:eastAsia="Times New Roman" w:hAnsi="Aptos Narrow"/>
                <w:color w:val="000000"/>
                <w:sz w:val="20"/>
                <w:szCs w:val="20"/>
                <w:lang w:eastAsia="en-CA"/>
              </w:rPr>
              <w:t>Trait creativity among midwifery students: a cross-sectional study.</w:t>
            </w:r>
          </w:p>
        </w:tc>
      </w:tr>
    </w:tbl>
    <w:p w14:paraId="3BB98D1C" w14:textId="77777777" w:rsidR="005B2443" w:rsidRDefault="005B2443"/>
    <w:p w14:paraId="6503D696" w14:textId="53FBB82F" w:rsidR="00A1248A" w:rsidRDefault="00A1248A">
      <w:pPr>
        <w:rPr>
          <w:b/>
          <w:bCs/>
        </w:rPr>
      </w:pPr>
      <w:r w:rsidRPr="00A1248A">
        <w:rPr>
          <w:b/>
          <w:bCs/>
        </w:rPr>
        <w:t>Excluded Studies</w:t>
      </w:r>
      <w:r w:rsidR="006C5181">
        <w:rPr>
          <w:b/>
          <w:bCs/>
        </w:rPr>
        <w:t xml:space="preserve"> During Full-Text Review</w:t>
      </w:r>
      <w:r w:rsidR="00EE0D03">
        <w:rPr>
          <w:b/>
          <w:bCs/>
        </w:rPr>
        <w:t xml:space="preserve"> (n=63; 56 studies + 7 duplicates)</w:t>
      </w:r>
    </w:p>
    <w:tbl>
      <w:tblPr>
        <w:tblW w:w="12826" w:type="dxa"/>
        <w:tblLook w:val="04A0" w:firstRow="1" w:lastRow="0" w:firstColumn="1" w:lastColumn="0" w:noHBand="0" w:noVBand="1"/>
      </w:tblPr>
      <w:tblGrid>
        <w:gridCol w:w="1836"/>
        <w:gridCol w:w="5352"/>
        <w:gridCol w:w="1326"/>
        <w:gridCol w:w="4312"/>
      </w:tblGrid>
      <w:tr w:rsidR="00EE0D03" w:rsidRPr="00EE0D03" w14:paraId="37F84A3D" w14:textId="77777777" w:rsidTr="00EE0D03">
        <w:trPr>
          <w:trHeight w:val="300"/>
        </w:trPr>
        <w:tc>
          <w:tcPr>
            <w:tcW w:w="18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41A01B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b/>
                <w:bCs/>
                <w:color w:val="000000"/>
                <w:sz w:val="22"/>
                <w:szCs w:val="22"/>
                <w:lang w:eastAsia="en-CA"/>
              </w:rPr>
              <w:t>Study</w:t>
            </w:r>
          </w:p>
        </w:tc>
        <w:tc>
          <w:tcPr>
            <w:tcW w:w="5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A7E309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b/>
                <w:bCs/>
                <w:color w:val="000000"/>
                <w:sz w:val="22"/>
                <w:szCs w:val="22"/>
                <w:lang w:eastAsia="en-CA"/>
              </w:rPr>
              <w:t>Title</w:t>
            </w:r>
          </w:p>
        </w:tc>
        <w:tc>
          <w:tcPr>
            <w:tcW w:w="13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BD7EB9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b/>
                <w:bCs/>
                <w:color w:val="000000"/>
                <w:sz w:val="22"/>
                <w:szCs w:val="22"/>
                <w:lang w:eastAsia="en-CA"/>
              </w:rPr>
              <w:t>Published Year</w:t>
            </w:r>
          </w:p>
        </w:tc>
        <w:tc>
          <w:tcPr>
            <w:tcW w:w="43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B370BA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b/>
                <w:bCs/>
                <w:color w:val="000000"/>
                <w:sz w:val="22"/>
                <w:szCs w:val="22"/>
                <w:lang w:eastAsia="en-CA"/>
              </w:rPr>
              <w:t>Notes</w:t>
            </w:r>
          </w:p>
        </w:tc>
      </w:tr>
      <w:tr w:rsidR="00EE0D03" w:rsidRPr="00EE0D03" w14:paraId="43EFEE35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44E89E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Bellosta-Batalla 2021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9CC2CD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Introducing mindfulness and compassion-based interventions to improve verbal creativity in students of clinical and health psycholog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E9FE4C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2021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CDA2EB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Wrong population; </w:t>
            </w:r>
          </w:p>
        </w:tc>
      </w:tr>
      <w:tr w:rsidR="00EE0D03" w:rsidRPr="00EE0D03" w14:paraId="57E2D241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431D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Lin 2017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A3E7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Facing the challenges in ophthalmology clerkship teaching: Is flipped classroom the answer?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8BC5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B68B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Wrong outcomes; </w:t>
            </w:r>
          </w:p>
        </w:tc>
      </w:tr>
      <w:tr w:rsidR="00EE0D03" w:rsidRPr="00EE0D03" w14:paraId="4B4CF454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A8FDB4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Balon 2012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19A00E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Richness and creativity in medical student education in psychiatr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1E25BB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2012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9A5F75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Wrong study design; </w:t>
            </w:r>
          </w:p>
        </w:tc>
      </w:tr>
      <w:tr w:rsidR="00EE0D03" w:rsidRPr="00EE0D03" w14:paraId="55AD2CC3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18C6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Anonymous 1987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511A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The scientific and technical creativity of young military physicians (2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1EE0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1987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3557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Not published in English; </w:t>
            </w:r>
          </w:p>
        </w:tc>
      </w:tr>
      <w:tr w:rsidR="00EE0D03" w:rsidRPr="00EE0D03" w14:paraId="713D6D28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9B0CBA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Kopel 2021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443E3F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Teaching methods fostering enjoyment and creativity in medical education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14C856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2021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564FBB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Wrong study design; </w:t>
            </w:r>
          </w:p>
        </w:tc>
      </w:tr>
      <w:tr w:rsidR="00EE0D03" w:rsidRPr="00EE0D03" w14:paraId="7B330B59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8886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Fu 2022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5339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An Inclusive Leadership Framework to Foster Employee Creativity in the Healthcare Sector: The Role of Psychological Safety and Polychronicity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83AD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2022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791D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Wrong outcomes; </w:t>
            </w:r>
          </w:p>
        </w:tc>
      </w:tr>
      <w:tr w:rsidR="00EE0D03" w:rsidRPr="00EE0D03" w14:paraId="48C573A2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474FE9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Gao 2022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D1A423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Effectiveness of a nursing innovation workshop at enhancing nurses' innovation abilities: A quasi-experimental study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92D4B7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2022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F75004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Wrong construct -- Innovation; </w:t>
            </w:r>
          </w:p>
        </w:tc>
      </w:tr>
      <w:tr w:rsidR="00EE0D03" w:rsidRPr="00EE0D03" w14:paraId="751EF5FD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E0F2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Jean-Baptiste 2022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8E9D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Rethinking the Order of the Learning Process: A New and Sustainable Path Designed for an RN-to-BSN Education Program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E9B0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2022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D7CF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Wrong study design; </w:t>
            </w:r>
          </w:p>
        </w:tc>
      </w:tr>
      <w:tr w:rsidR="00EE0D03" w:rsidRPr="00EE0D03" w14:paraId="41E2AB51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CFEA4A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Vykhrushch 2021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5BEAA2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DEVELOPMENT OF MEDICAL STUDENTS CREATIVITY AS A PRIORITY OF MODERN HIGHER EDUCATION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4502D9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2021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8B08F1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Wrong outcomes; </w:t>
            </w:r>
          </w:p>
        </w:tc>
      </w:tr>
      <w:tr w:rsidR="00EE0D03" w:rsidRPr="00EE0D03" w14:paraId="24CA909C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0AE2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Oven 2019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4C61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Occupational Therapists' Creativity: Tapping Into Client Centeredness Using a Novel Creativity Questionnaire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FBA2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2019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39E3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Wrong population; </w:t>
            </w:r>
          </w:p>
        </w:tc>
      </w:tr>
      <w:tr w:rsidR="00EE0D03" w:rsidRPr="00EE0D03" w14:paraId="6FB633A8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1A6DAB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Derakhshanrad 2019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EDE70E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The Relationships between Problem-Solving, Creativity, and Job Burnout in Iranian Occupational Therapists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C5C4D2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2019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1CAA19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Wrong population; </w:t>
            </w:r>
          </w:p>
        </w:tc>
      </w:tr>
      <w:tr w:rsidR="00EE0D03" w:rsidRPr="00EE0D03" w14:paraId="41A31EEB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A52C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Polster 2017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6D9C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An Exploratory Descriptive Study of Registered Nurse Innovation: Implications for Levels of Adoption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F7B4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7BCB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Wrong construct -- Innovation; </w:t>
            </w:r>
          </w:p>
        </w:tc>
      </w:tr>
      <w:tr w:rsidR="00EE0D03" w:rsidRPr="00EE0D03" w14:paraId="6A7F15E1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E60719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lastRenderedPageBreak/>
              <w:t>Sydorchuk 2016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AB08DE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Aspects of development of leader creative thinking of medical student at the undergraduate level of medical education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803518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81AAB7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Wrong study design; </w:t>
            </w:r>
          </w:p>
        </w:tc>
      </w:tr>
      <w:tr w:rsidR="00EE0D03" w:rsidRPr="00EE0D03" w14:paraId="691C2EFB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4C0E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Liou 2016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7D78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Playing in the "Gutter": Cultivating Creativity in Medical Education and Practice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29E7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5D6E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Wrong study design; </w:t>
            </w:r>
          </w:p>
        </w:tc>
      </w:tr>
      <w:tr w:rsidR="00EE0D03" w:rsidRPr="00EE0D03" w14:paraId="53E7E279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435435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Raeis 2013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026D37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Relationship between information literacy and creativity: a study of students at the isfahan university of medical sciences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24A97B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2013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8686A2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Wrong population; </w:t>
            </w:r>
          </w:p>
        </w:tc>
      </w:tr>
      <w:tr w:rsidR="00EE0D03" w:rsidRPr="00EE0D03" w14:paraId="60F5C277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0BD6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Shaukat 2007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B5FB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Teaching strategies and academic performances of undergraduates in quaid-I-azam medical college, bahawalpur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4298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2007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74A0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Full text unavailable; </w:t>
            </w:r>
          </w:p>
        </w:tc>
      </w:tr>
      <w:tr w:rsidR="00EE0D03" w:rsidRPr="00EE0D03" w14:paraId="0F733C80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322CBE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Fasnacht 2003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EB4E56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Creativity: a refinement of the concept for nursing practice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2926DD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2003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C4BC28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Wrong study design; </w:t>
            </w:r>
          </w:p>
        </w:tc>
      </w:tr>
      <w:tr w:rsidR="00EE0D03" w:rsidRPr="00EE0D03" w14:paraId="21DC8CD4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B88A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Lippell 2002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6F42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Creativity and medical education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0ABF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2002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1E14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Wrong study design; </w:t>
            </w:r>
          </w:p>
        </w:tc>
      </w:tr>
      <w:tr w:rsidR="00EE0D03" w:rsidRPr="00EE0D03" w14:paraId="4E6436A6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137743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Bartley 1997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D2FB6F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Creativity and medicine: An atelier in medical school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04D713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1997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BBB039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Full text unavailable; </w:t>
            </w:r>
          </w:p>
        </w:tc>
      </w:tr>
      <w:tr w:rsidR="00EE0D03" w:rsidRPr="00EE0D03" w14:paraId="26A796BA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6421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Barath 1982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406B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Personality correlates of creativity in Yugoslav medical students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4194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1982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BC82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Full text unavailable; </w:t>
            </w:r>
          </w:p>
        </w:tc>
      </w:tr>
      <w:tr w:rsidR="00EE0D03" w:rsidRPr="00EE0D03" w14:paraId="04428A4C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4E2CB3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Barath 198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157B50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Structure and changes of creativity in medical students during the study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286CF3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1980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E88BA8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Full text unavailable; </w:t>
            </w:r>
          </w:p>
        </w:tc>
      </w:tr>
      <w:tr w:rsidR="00EE0D03" w:rsidRPr="00EE0D03" w14:paraId="7567F3E0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260F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Kirk 2004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B383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Nursing through the genetics lens: convergent thinking on education and professional development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8CEB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2004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F599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Wrong study design; </w:t>
            </w:r>
          </w:p>
        </w:tc>
      </w:tr>
      <w:tr w:rsidR="00EE0D03" w:rsidRPr="00EE0D03" w14:paraId="7CA48E4B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03DDF9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Hajar 2023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676E34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Creativity in Medicine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FB8513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2023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2D0EFC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Full text unavailable; </w:t>
            </w:r>
          </w:p>
        </w:tc>
      </w:tr>
      <w:tr w:rsidR="00EE0D03" w:rsidRPr="00EE0D03" w14:paraId="4B6DAD2C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CEA7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Martinez 201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BCCD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Is there a relationship between creativity and stylistic performance in a group of nursing students?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E00A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2010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91C3" w14:textId="40F55089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Exclusion reason: Not published in English</w:t>
            </w:r>
          </w:p>
        </w:tc>
      </w:tr>
      <w:tr w:rsidR="00EE0D03" w:rsidRPr="00EE0D03" w14:paraId="6653A333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9947D3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Davis 1996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655780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The lived experience of creativity in nursing practice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DA87EB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1996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9D019D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Not peer reviewed; </w:t>
            </w:r>
          </w:p>
        </w:tc>
      </w:tr>
      <w:tr w:rsidR="00EE0D03" w:rsidRPr="00EE0D03" w14:paraId="4B4078F8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D117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Murphy 200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38F9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Relationship between creativity, tolerance of ambiguity, and critical thinking among undergraduate nursing students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6539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2000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2176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Not peer reviewed; </w:t>
            </w:r>
          </w:p>
        </w:tc>
      </w:tr>
      <w:tr w:rsidR="00EE0D03" w:rsidRPr="00EE0D03" w14:paraId="2C663B7A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6D986A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Gelb 1995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7CD794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Cognitive style of creativity and organizational commitment in registered nurses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66FDAA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1995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1E45BD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Not peer reviewed; </w:t>
            </w:r>
          </w:p>
        </w:tc>
      </w:tr>
      <w:tr w:rsidR="00EE0D03" w:rsidRPr="00EE0D03" w14:paraId="3766B5FA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8CA9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Sullivan 1982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2B53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The relationship between nursing education and the creativity of nursing students: Implications for nursing education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F9A0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1982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4D4F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Not peer reviewed; </w:t>
            </w:r>
          </w:p>
        </w:tc>
      </w:tr>
      <w:tr w:rsidR="00EE0D03" w:rsidRPr="00EE0D03" w14:paraId="324A0E46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600F55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Liu 2023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393613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Design thinking competence as self-perceived by nursing students in Taiwan: A cross-sectional study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DC5D07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2023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E9C57C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Wrong outcomes; </w:t>
            </w:r>
          </w:p>
        </w:tc>
      </w:tr>
      <w:tr w:rsidR="00EE0D03" w:rsidRPr="00EE0D03" w14:paraId="1FC4D333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604E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Carroll 2022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781E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Valuing Originality in Nursing Practice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B9F7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2022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12E0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Wrong study design; </w:t>
            </w:r>
          </w:p>
        </w:tc>
      </w:tr>
      <w:tr w:rsidR="00EE0D03" w:rsidRPr="00EE0D03" w14:paraId="27CEB566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E70B5D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Ma 2018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ABE5B3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An integrative review: Developing and measuring creativity in nursing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97C19F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2018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EBB013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Wrong study design; </w:t>
            </w:r>
          </w:p>
        </w:tc>
      </w:tr>
      <w:tr w:rsidR="00EE0D03" w:rsidRPr="00EE0D03" w14:paraId="3DC73A9B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E47E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Huang 2015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98D5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[An experience applying the teaching strategies of cooperative learning and creative thinking in a mental-</w:t>
            </w: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lastRenderedPageBreak/>
              <w:t>health nursing practicum for undergraduates at a technical college]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DBCD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lastRenderedPageBreak/>
              <w:t>2015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18B2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Not published in English; </w:t>
            </w:r>
          </w:p>
        </w:tc>
      </w:tr>
      <w:tr w:rsidR="00EE0D03" w:rsidRPr="00EE0D03" w14:paraId="689FF74B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203343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Chan 2013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5B5AD9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A systematic review of creative thinking/creativity in nursing education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B8F194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2013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187DD4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Wrong study design; </w:t>
            </w:r>
          </w:p>
        </w:tc>
      </w:tr>
      <w:tr w:rsidR="00EE0D03" w:rsidRPr="00EE0D03" w14:paraId="30DA4C6E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EACF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Pavill 2011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FCFD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Fostering creativity in nursing students: a blending of nursing and the arts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3E11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2011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E8F2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Wrong outcomes; </w:t>
            </w:r>
          </w:p>
        </w:tc>
      </w:tr>
      <w:tr w:rsidR="00EE0D03" w:rsidRPr="00EE0D03" w14:paraId="0D6F8E62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B2DA7F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Shiomi 2009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751F5E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[Development of competency measurement concerning the creation of projects/social resources for public health nurses: investigation of reliability and validity]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411BD5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2009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D5AD8B" w14:textId="11F7CC84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Exclusion reason: Not published in English;</w:t>
            </w:r>
          </w:p>
        </w:tc>
      </w:tr>
      <w:tr w:rsidR="00F41935" w:rsidRPr="00EE0D03" w14:paraId="11A2BD8D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65C57B92" w14:textId="3BCEA3B0" w:rsidR="00F41935" w:rsidRPr="00EE0D03" w:rsidRDefault="00F41935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DeJonge 2014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642278DD" w14:textId="082C517E" w:rsidR="00F41935" w:rsidRPr="00EE0D03" w:rsidRDefault="00F41935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F41935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Managing employee creativity and health in nursing homes: The moderating role of matching job resources and matching occupational rewards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1983948C" w14:textId="0F169BEE" w:rsidR="00F41935" w:rsidRPr="00EE0D03" w:rsidRDefault="00F41935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2014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67E685AA" w14:textId="34F18162" w:rsidR="00F41935" w:rsidRPr="00EE0D03" w:rsidRDefault="00F41935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Exclusion Reason: Wrong population;</w:t>
            </w:r>
          </w:p>
        </w:tc>
      </w:tr>
      <w:tr w:rsidR="00EE0D03" w:rsidRPr="00EE0D03" w14:paraId="1CFFF8D4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F3C3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Miller 2008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2F1E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Cultivating creativity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8358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2008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7A99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Wrong study design; </w:t>
            </w:r>
          </w:p>
        </w:tc>
      </w:tr>
      <w:tr w:rsidR="00EE0D03" w:rsidRPr="00EE0D03" w14:paraId="76C31DAF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F9AE2A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Parker 2007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9B503B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Creativity and innovation: keys to quality care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61D281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2007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D58E5C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Wrong study design; </w:t>
            </w:r>
          </w:p>
        </w:tc>
      </w:tr>
      <w:tr w:rsidR="00EE0D03" w:rsidRPr="00EE0D03" w14:paraId="10479EDF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C09B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Kirby 200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C1DE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Why creativity lies at the heart of nursing care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2708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2000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3F64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Wrong study design; </w:t>
            </w:r>
          </w:p>
        </w:tc>
      </w:tr>
      <w:tr w:rsidR="00EE0D03" w:rsidRPr="00EE0D03" w14:paraId="1DC239A8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A685B0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LeStorti 1999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637F03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Creative thinking in nursing education: preparing for tomorrow's challenges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0C7A45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1999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BB7D48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Wrong study design; </w:t>
            </w:r>
          </w:p>
        </w:tc>
      </w:tr>
      <w:tr w:rsidR="00EE0D03" w:rsidRPr="00EE0D03" w14:paraId="1493DCB1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974E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Jacono 1996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6ACB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The benefits of Newman and Parse in helping nurse teachers determine methods to enhance student creativity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D752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1996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3C01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Wrong study design; </w:t>
            </w:r>
          </w:p>
        </w:tc>
      </w:tr>
      <w:tr w:rsidR="00EE0D03" w:rsidRPr="00EE0D03" w14:paraId="320087EF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861C31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Harrison 1993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F42585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Creativity in nurse education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502F1E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1993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2C5689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Wrong study design; </w:t>
            </w:r>
          </w:p>
        </w:tc>
      </w:tr>
      <w:tr w:rsidR="00EE0D03" w:rsidRPr="00EE0D03" w14:paraId="56F3B1FD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9E36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Schaefer 199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54E9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Creativity in critical care nursing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3993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1990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8874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Wrong study design; </w:t>
            </w:r>
          </w:p>
        </w:tc>
      </w:tr>
      <w:tr w:rsidR="00EE0D03" w:rsidRPr="00EE0D03" w14:paraId="5BA3F7E1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002DAC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Stepp-Gilbert 1985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E4F580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Creativity in clinical nursing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AB1D6C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1985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947D9F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Wrong study design; </w:t>
            </w:r>
          </w:p>
        </w:tc>
      </w:tr>
      <w:tr w:rsidR="00EE0D03" w:rsidRPr="00EE0D03" w14:paraId="305EC0F5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58A4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Manfredi 1981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7215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Why creativity in nursing?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55AF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1981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1468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Wrong study design; </w:t>
            </w:r>
          </w:p>
        </w:tc>
      </w:tr>
      <w:tr w:rsidR="00EE0D03" w:rsidRPr="00EE0D03" w14:paraId="1AA9983E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5E43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Bowns 1971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36D7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Promoting creativity in nursing education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8B61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1971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E7B3" w14:textId="197F86A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Wrong study design </w:t>
            </w:r>
          </w:p>
        </w:tc>
      </w:tr>
      <w:tr w:rsidR="00EE0D03" w:rsidRPr="00EE0D03" w14:paraId="7554B7FD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4250AC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Alfano 197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1DC1A2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Creativity in nursing practice--the challenge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9A3419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1970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CD9186" w14:textId="4C5D854A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Full text unavailable </w:t>
            </w:r>
          </w:p>
        </w:tc>
      </w:tr>
      <w:tr w:rsidR="00EE0D03" w:rsidRPr="00EE0D03" w14:paraId="1A04133B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5DEB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Liu 2023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E7B3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Design thinking competence as self-perceived by nursing students in Taiwan: A cross-sectional stud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8402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2023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3397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Wrong outcomes; </w:t>
            </w:r>
          </w:p>
        </w:tc>
      </w:tr>
      <w:tr w:rsidR="00EE0D03" w:rsidRPr="00EE0D03" w14:paraId="6AC566E6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627D13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Shevchenko 2022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65160C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Interrelation of lifestyle and psychological health of medical student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0BA386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2022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8D2B5D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Not published in English; </w:t>
            </w:r>
          </w:p>
        </w:tc>
      </w:tr>
      <w:tr w:rsidR="00EE0D03" w:rsidRPr="00EE0D03" w14:paraId="6DCF9E7B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76C6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KalatehSadati 2021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4F17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A Qualitative Study of Nursing Management in Ira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F1EF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2021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29B9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Wrong outcomes; </w:t>
            </w:r>
          </w:p>
        </w:tc>
      </w:tr>
      <w:tr w:rsidR="00EE0D03" w:rsidRPr="00EE0D03" w14:paraId="1EF756D3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FFD3B0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Shariati 202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68DC49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Inhibitory cognitive factors of creativity in medical student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D78BBA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2020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1822AF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Not published in English; </w:t>
            </w:r>
          </w:p>
        </w:tc>
      </w:tr>
      <w:tr w:rsidR="00EE0D03" w:rsidRPr="00EE0D03" w14:paraId="40624BCF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A42D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Bang 2018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0111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Relationship among empathy ability, creativity confluence competency and problem-solving ability in nursing studen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B989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2018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A27B" w14:textId="3ACF52CE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Full text unavailable </w:t>
            </w:r>
          </w:p>
        </w:tc>
      </w:tr>
      <w:tr w:rsidR="00EE0D03" w:rsidRPr="00EE0D03" w14:paraId="6800033E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03193F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AlbaMartin 2016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EC3F96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The importance of creativity as professional competence nurse actuall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500BB8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DE94D2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Not published in English; </w:t>
            </w:r>
          </w:p>
        </w:tc>
      </w:tr>
      <w:tr w:rsidR="00EE0D03" w:rsidRPr="00EE0D03" w14:paraId="5C74D135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6240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lastRenderedPageBreak/>
              <w:t>Chan 2013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0D57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A systematic review of creative thinking/creativity in nursing educat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7F25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2013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A5A6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Wrong study design; </w:t>
            </w:r>
          </w:p>
        </w:tc>
      </w:tr>
      <w:tr w:rsidR="00EE0D03" w:rsidRPr="00EE0D03" w14:paraId="0CC12E1A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8ABA7F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Brabander 2012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213E40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Expressing creativity in the nursing care unit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5E0C39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2012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079A8F" w14:textId="3EA88A65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Full text unavailable </w:t>
            </w:r>
          </w:p>
        </w:tc>
      </w:tr>
      <w:tr w:rsidR="00EE0D03" w:rsidRPr="00EE0D03" w14:paraId="05AA079D" w14:textId="77777777" w:rsidTr="00EE0D03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12603A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Farsky 1986</w:t>
            </w:r>
          </w:p>
        </w:tc>
        <w:tc>
          <w:tcPr>
            <w:tcW w:w="53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028788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Education to creativity in the instruction of internal medicin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164CEB" w14:textId="77777777" w:rsidR="00EE0D03" w:rsidRPr="00EE0D03" w:rsidRDefault="00EE0D03" w:rsidP="00EE0D03">
            <w:pPr>
              <w:spacing w:after="0" w:line="240" w:lineRule="auto"/>
              <w:jc w:val="right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>1986</w:t>
            </w:r>
          </w:p>
        </w:tc>
        <w:tc>
          <w:tcPr>
            <w:tcW w:w="4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91850C" w14:textId="77777777" w:rsidR="00EE0D03" w:rsidRPr="00EE0D03" w:rsidRDefault="00EE0D03" w:rsidP="00EE0D03">
            <w:pPr>
              <w:spacing w:after="0" w:line="240" w:lineRule="auto"/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</w:pPr>
            <w:r w:rsidRPr="00EE0D03">
              <w:rPr>
                <w:rFonts w:ascii="Aptos Narrow" w:eastAsia="Times New Roman" w:hAnsi="Aptos Narrow"/>
                <w:color w:val="000000"/>
                <w:sz w:val="22"/>
                <w:szCs w:val="22"/>
                <w:lang w:eastAsia="en-CA"/>
              </w:rPr>
              <w:t xml:space="preserve">Exclusion reason: Full text unavailable; </w:t>
            </w:r>
          </w:p>
        </w:tc>
      </w:tr>
    </w:tbl>
    <w:p w14:paraId="00D5B416" w14:textId="77777777" w:rsidR="00EE0D03" w:rsidRPr="00A1248A" w:rsidRDefault="00EE0D03">
      <w:pPr>
        <w:rPr>
          <w:b/>
          <w:bCs/>
        </w:rPr>
      </w:pPr>
    </w:p>
    <w:sectPr w:rsidR="00EE0D03" w:rsidRPr="00A1248A" w:rsidSect="00A1248A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22A"/>
    <w:rsid w:val="0010722A"/>
    <w:rsid w:val="00254827"/>
    <w:rsid w:val="00367570"/>
    <w:rsid w:val="005B2443"/>
    <w:rsid w:val="00642BD8"/>
    <w:rsid w:val="006C5181"/>
    <w:rsid w:val="00742537"/>
    <w:rsid w:val="009C0DA4"/>
    <w:rsid w:val="009E6A8D"/>
    <w:rsid w:val="00A1248A"/>
    <w:rsid w:val="00EE0D03"/>
    <w:rsid w:val="00F41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4F7DB"/>
  <w15:chartTrackingRefBased/>
  <w15:docId w15:val="{B7B4E4E9-A86A-4D13-B813-C2C8CEE84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72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72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722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722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722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722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722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722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722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72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72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722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722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722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722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722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722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722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72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72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722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722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72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72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72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72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72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72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722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10722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0722A"/>
    <w:rPr>
      <w:color w:val="96607D"/>
      <w:u w:val="single"/>
    </w:rPr>
  </w:style>
  <w:style w:type="paragraph" w:customStyle="1" w:styleId="msonormal0">
    <w:name w:val="msonormal"/>
    <w:basedOn w:val="Normal"/>
    <w:rsid w:val="0010722A"/>
    <w:pPr>
      <w:spacing w:before="100" w:beforeAutospacing="1" w:after="100" w:afterAutospacing="1" w:line="240" w:lineRule="auto"/>
    </w:pPr>
    <w:rPr>
      <w:rFonts w:eastAsia="Times New Roman"/>
      <w:lang w:eastAsia="en-CA"/>
    </w:rPr>
  </w:style>
  <w:style w:type="paragraph" w:customStyle="1" w:styleId="xl65">
    <w:name w:val="xl65"/>
    <w:basedOn w:val="Normal"/>
    <w:rsid w:val="0010722A"/>
    <w:pPr>
      <w:spacing w:before="100" w:beforeAutospacing="1" w:after="100" w:afterAutospacing="1" w:line="240" w:lineRule="auto"/>
    </w:pPr>
    <w:rPr>
      <w:rFonts w:eastAsia="Times New Roman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531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8</Pages>
  <Words>2675</Words>
  <Characters>15253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Thabane</dc:creator>
  <cp:keywords/>
  <dc:description/>
  <cp:lastModifiedBy>Alex Thabane</cp:lastModifiedBy>
  <cp:revision>4</cp:revision>
  <dcterms:created xsi:type="dcterms:W3CDTF">2024-10-30T14:38:00Z</dcterms:created>
  <dcterms:modified xsi:type="dcterms:W3CDTF">2024-10-30T15:29:00Z</dcterms:modified>
</cp:coreProperties>
</file>